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16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1819"/>
        <w:gridCol w:w="1843"/>
        <w:gridCol w:w="2126"/>
        <w:gridCol w:w="1080"/>
      </w:tblGrid>
      <w:tr w:rsidR="003603D5" w14:paraId="13FDE32E" w14:textId="77777777" w:rsidTr="003603D5">
        <w:trPr>
          <w:trHeight w:val="36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18BE0" w14:textId="77777777" w:rsidR="003603D5" w:rsidRDefault="003603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FE30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atient ID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51E1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F578E" w14:textId="3A536997" w:rsidR="003603D5" w:rsidRDefault="003603D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Enrollment Dat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EB33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urgeon</w:t>
            </w:r>
          </w:p>
        </w:tc>
      </w:tr>
      <w:tr w:rsidR="003603D5" w14:paraId="3F432FCE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116E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888C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7738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4844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44C6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04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4ABE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15550CF8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DD3D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4CF6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629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646C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6841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04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5E52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02497A25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F4CF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8E63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64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4AC4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16FD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04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C5B5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</w:t>
            </w:r>
          </w:p>
        </w:tc>
      </w:tr>
      <w:tr w:rsidR="003603D5" w14:paraId="1F78DB5A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F86E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62A6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638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47E0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4255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04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86C8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1ECBFBF5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3D0C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D4E4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866067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056C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ED6F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04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A333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179B2ABF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DAF3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76FD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660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AD1B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D2DC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04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3122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43431123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3A20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C9D3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697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7642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9EF9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05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9D31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1C7BD635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53D0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2790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702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8D7D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CD04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05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E519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267168A5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5816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11CB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713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74DF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7645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05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0FC0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1E373FBD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83C1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5F00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716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64D2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AC0B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05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0D7E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6778520D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4FD7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BB25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725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588B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B083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06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7B64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169EC364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0A68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1287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729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92EA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F679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06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65BD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71E471A5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A9D4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0B7B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732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491D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ACA7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06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5A19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2FE13545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8C0D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B330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741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25AF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9205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06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A2BD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42B4D0DA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5613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E9FC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746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5067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6B7C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06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573B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0F844F9A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D1CD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7BE7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753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3BA9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941D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06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0986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12AC96F6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E927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6096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755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32E9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E90C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06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5C25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746CF177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826D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61CC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768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A097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A9DB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07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1036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75FEBA07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85B0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87AC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1368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BD5D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7DBB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07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40AC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2ED58A98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385C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0ADA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779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3225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8ED1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07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D9AB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</w:t>
            </w:r>
          </w:p>
        </w:tc>
      </w:tr>
      <w:tr w:rsidR="003603D5" w14:paraId="7E0251D8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2A57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27B3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796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D63D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C02C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07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4483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73B01378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AC7C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EDDF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778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5D07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BB54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08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75B2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424115F1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7E6F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5769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825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444C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FFED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08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FF83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40DB6278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3837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80A1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848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79FE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DED2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09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EFC2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0F4171E3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D5F5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EC2C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859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40F8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4C52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09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D10F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66D5A87A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AB8E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3580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891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582B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3EBA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1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4B30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28CE1892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D375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121C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90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AB8D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13A1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1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E4A1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1AEB0E46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1714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4962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468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02CD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4ADB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1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9F4A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6D909D81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F4CF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8D97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913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C022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C3E9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1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8C60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1796F6DD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754D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E97E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915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5F33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0B30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1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15E9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17CA8B42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9499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9D0E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922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FB84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C985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1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E003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0E731CE7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D17A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12FB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932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1703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A4F1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1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9C54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24638332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87C0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B9FB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933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A202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FF2E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1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72C8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3A72EA3D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CD45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A791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938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3B09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A266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1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1562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07DA4C8D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0F85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49ED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939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F5C0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A46E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1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F7F1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6027ECFD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7787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6474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954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8350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7DC3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1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6D43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74C93F37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B89C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3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1E91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965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807F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6B58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12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E95E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512E71FC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B16B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26BE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934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344F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9270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12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AD79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45FC5CEF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7A31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9962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745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34C4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263B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6.12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90D9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1563595D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6244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B71E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000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D227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F81D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452A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281FD18E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7FAF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36F5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994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3D48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DB44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A1B8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70355FEB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70CA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C405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99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E6C1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526F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39FC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4D2CFA94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DB74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CF0D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016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03DF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6597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211A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511AE2A4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5ECB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6E00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986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C50B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0775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EDA5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1C29D7A9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59FC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F1B8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019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F4D5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74A9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554F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4BBD22ED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323E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4D63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012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9F30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C926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A65B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</w:t>
            </w:r>
          </w:p>
        </w:tc>
      </w:tr>
      <w:tr w:rsidR="003603D5" w14:paraId="0966EC0F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1CB4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FE27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028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0E01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2279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616D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28BEACE5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AA68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39A4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028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18A3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FB78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03FD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</w:t>
            </w:r>
          </w:p>
        </w:tc>
      </w:tr>
      <w:tr w:rsidR="003603D5" w14:paraId="6B1D4F11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B9C1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0027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038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B361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8012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1105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002FDA57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F417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FBA5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014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D61D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F703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2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0B22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</w:t>
            </w:r>
          </w:p>
        </w:tc>
      </w:tr>
      <w:tr w:rsidR="003603D5" w14:paraId="6C90526F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7F06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F87F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043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045C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1D9D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2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E81A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6B91B4CB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74EB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33C4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067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BAD5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56B4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2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21F2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245C0850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1AE3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5E93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070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0F6B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691F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2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B955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1BFD4FA2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7AE4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5524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083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3278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FE11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3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B565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7CC01B60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4BA8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42A6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095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C749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161E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3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6AD3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5834ED77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7308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C9DC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1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EB2B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9F57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4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A7C7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</w:t>
            </w:r>
          </w:p>
        </w:tc>
      </w:tr>
      <w:tr w:rsidR="003603D5" w14:paraId="52393353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6D61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FB40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15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A469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1D55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4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3719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6F330AE9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2DAF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6C0C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16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D2DD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44B6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5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D6E0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09BE04FA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67CF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4CE0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172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F874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682B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5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290E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7EAC6861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1A57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68ED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192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3A80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2C68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5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7E22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2230EE2A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D4C7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C765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202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47EA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CD75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5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D0CC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5DA1CDBF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D84F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3E5E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203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7C2C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75F4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5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ECF4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0AF5F43E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F102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A592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214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A98C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447A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6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D125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380A184A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7B76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4C6A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216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70B9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4FFA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6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10C1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7BF64C65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2965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F529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203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F43F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02D6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6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AC93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6431BE7D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DC3D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EE06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217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3AC5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6F55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6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F2CA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5BC402C8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5B2D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B2F2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214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DFDA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9F3B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6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7CF2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</w:t>
            </w:r>
          </w:p>
        </w:tc>
      </w:tr>
      <w:tr w:rsidR="003603D5" w14:paraId="451DD28A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BA22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8707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25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E29F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DBCA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6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C3D0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085D8B59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2DD4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01B9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218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FB3D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42C1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7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BF2C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62F03B52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77AA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8F75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268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49D1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A695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7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747F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4DF5BD4E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0B74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39CE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280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7CED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613E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7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62E9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0235334D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C357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D3E7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288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2930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F630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7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734E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561F791B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DB8F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E753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290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47FE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B731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7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C3A9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23AAAD8A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5F60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B14C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297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8C14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C8AD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7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7ABE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</w:t>
            </w:r>
          </w:p>
        </w:tc>
      </w:tr>
      <w:tr w:rsidR="003603D5" w14:paraId="5720CC4B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03AD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DE3F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858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EFB0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1314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8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B7DA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0C6D2501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A403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DAE0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328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A4A0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63E8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8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9173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</w:t>
            </w:r>
          </w:p>
        </w:tc>
      </w:tr>
      <w:tr w:rsidR="003603D5" w14:paraId="4D92ADFF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1406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15DC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350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68BE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11D9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9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9F90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</w:t>
            </w:r>
          </w:p>
        </w:tc>
      </w:tr>
      <w:tr w:rsidR="003603D5" w14:paraId="01CFAF68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9FB8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37FD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339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B9F5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B9BD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9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6C13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4A9A3E9A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8DA7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1A4C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367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A605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E0C5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9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B7A2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40B33486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06D4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CA2F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372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3DE3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044E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09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F920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</w:t>
            </w:r>
          </w:p>
        </w:tc>
      </w:tr>
      <w:tr w:rsidR="003603D5" w14:paraId="347A8E9E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2C1E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4E6B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386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3349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4B32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1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AEC5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79A89FB3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E0D4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03A6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391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C700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3BA9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1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A9DE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09CA125B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38EB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7B41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389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5930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5585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1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BE12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2B6ED029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ED77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CE91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380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6F0A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BBDB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1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AF1E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2B6B32C3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472E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A23F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7397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1F50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2AA0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1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25C4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7F60EFAF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73F4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44C5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443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221A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2521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1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44CB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63B6E4C4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8048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2CE4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463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FE00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1E71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1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A93D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32479638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3137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F658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5421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77C1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1064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7.12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9BB6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2FB8B896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AAB7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1259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238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BC33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DA32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8.0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9A8A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4954C9F1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E0DC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2BF5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5778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2593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5AE8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8.0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5748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2BBC18CD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40D6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2E81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631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F3CC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BB0D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8.03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C802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59C94681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04DC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3EAC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645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2FCA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3987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8.03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DDD2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5643F75A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2A4F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EA8D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642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FFA2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D616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8.03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F343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302E1421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526D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EE1B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659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5EF6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D94D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8.04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4AB5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59F55A08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7029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A409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678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C47C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996B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8.04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8085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41C85633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BCFF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6995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674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476B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A3C0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8.05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E405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7D25251C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FCCA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9F7C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715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29AF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F557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8.05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D788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48C7010C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D961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4A29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720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E3C5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DCC5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8.05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6083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5EA8DFE5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010F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8756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9725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CD2C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FC8F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8.05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E1C1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7E183AE5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234D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24EC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713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63D3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6E43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8.05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DA9D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1B3936D1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8551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4E41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76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E271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D54D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8.06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CDFF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70FD8848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89DD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CC1A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779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E47D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6B59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8.06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1E57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4F877C21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221E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A619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783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FE30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594A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8.06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5AAD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0E6BE8C4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1D43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7B7E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817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6AB9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1090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8.07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36D1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359341D7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D548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0E17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837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74A7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0405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8.07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25C7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5FE3E6BB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1967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555D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842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C50B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123F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8.07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DB05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6ECE05DA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772F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16DA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850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975C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8AE7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8.07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9A3C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12192CE1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36B3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5E47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85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B8DD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C4EC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8.07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84AC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05D3FB2E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B67E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D597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927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EEB2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FE97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8.09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B8FA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7A0D7455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7B5A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0AC5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934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1972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0501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8.09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D608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4A46809E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4D7C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7446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188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85CD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F79A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8.09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9EC2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29197385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11A6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F5FB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946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828C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13BB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8.09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C20F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42CB65B2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1910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59FF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947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6D28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81C7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8.09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84E9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00052D11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9470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626C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9998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9FD8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FF31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8.1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DAB6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6376D22E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EA3D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F5D1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000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2629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C252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8.1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9FFC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1C1B30B7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A1AD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43B5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16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549E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0FFD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8.1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34AD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</w:t>
            </w:r>
          </w:p>
        </w:tc>
      </w:tr>
      <w:tr w:rsidR="003603D5" w14:paraId="50203824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893B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7353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54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123C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61D8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8.1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7792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</w:t>
            </w:r>
          </w:p>
        </w:tc>
      </w:tr>
      <w:tr w:rsidR="003603D5" w14:paraId="6140831A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6AEE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05DA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63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5E78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0C6D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8.1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81B6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1182A24A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2754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B0AA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084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46FE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6BDF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8.12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2E25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3DFEBC2F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8B39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DB4D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076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F7CE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7EA8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8.12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E49B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628826F5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634A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F0C3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110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4652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8AA4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8.12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A743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376D0509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B76D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A2CC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169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3D97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B16B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2DB1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0FA1B619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6FCC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BC48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72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EE99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37C4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9.0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37B6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56111E4E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39FD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7F53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71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801D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BAFC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9.0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27BB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23BE31BE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475B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4F67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77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F751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CC37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9.0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43FB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5B859255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7181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3406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88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AB5C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BEDD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9.0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FBEB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</w:t>
            </w:r>
          </w:p>
        </w:tc>
      </w:tr>
      <w:tr w:rsidR="003603D5" w14:paraId="7E08FC4B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BA4C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CBD8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243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FEB7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80A2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9.03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9FAD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</w:t>
            </w:r>
          </w:p>
        </w:tc>
      </w:tr>
      <w:tr w:rsidR="003603D5" w14:paraId="4098B472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3C28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B9E6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300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9711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49A1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3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7F4D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4FAF49A9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F592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CCC1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305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D954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463E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3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8E3F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068D23BD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9AFB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5BDD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309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1B9B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DEFE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3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85B2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396E15F0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0AAD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758F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333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BF72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6938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4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7720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08FF4C40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C763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040F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339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9693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7791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4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D541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51279A1C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CE3B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9446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408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27B4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0852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5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FEA2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25D356C8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0153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BA2A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432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C6E5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1A88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5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AB08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72688B36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4F66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E56D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437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551A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9BF8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5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51AF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094A9731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17EC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911A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448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5FA9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B806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6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9811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5F819105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6F6F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E069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44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1033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6103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6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87AF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7D8606AB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5575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56FD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437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14C6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CBA1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6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C312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25067741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AD11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4730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467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E20F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4B2B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6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9462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14F7B5E7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9CDF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F059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445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59C8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22BC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6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6312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4910C115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A1C8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48CE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469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E667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EAAD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6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BF2D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0AE0B612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C107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10DF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469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1509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D698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6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539A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68C56D53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5760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EFF3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503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19DE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34DF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6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27BD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</w:t>
            </w:r>
          </w:p>
        </w:tc>
      </w:tr>
      <w:tr w:rsidR="003603D5" w14:paraId="1E7823B6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FE5E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416E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510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F6E1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0325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7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80B5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1D960E29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EB09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988E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513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56C3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5859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7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21B1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5673B540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9F55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5D82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517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2504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F3E5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7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6609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52C7887F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D4DF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4BDE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524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6BB4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AB97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7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A69B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4D0DC2E6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C4E3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2A61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542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BC7E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1D93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7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5FD9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42C57909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ACAD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5944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538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5EAF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2EB2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7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41BA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0E571BA7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11DE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59D7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552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575B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2489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7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6E76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70A67FFD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C9DF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53E2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559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E898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EE9B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7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809A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</w:t>
            </w:r>
          </w:p>
        </w:tc>
      </w:tr>
      <w:tr w:rsidR="003603D5" w14:paraId="07BC141E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8FB9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8418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8235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7571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53F9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8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6223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154A742E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C7ED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AE3E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058545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71BE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5F26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8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0A3D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42D7E100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7D2F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527C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586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47D5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8A62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8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C020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</w:t>
            </w:r>
          </w:p>
        </w:tc>
      </w:tr>
      <w:tr w:rsidR="003603D5" w14:paraId="47DA26BD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F97E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2C5F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592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1812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488A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8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ABC6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442C17DE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CF56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F5AF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06051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19AD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CD25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8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D1C1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0E3C7418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C746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A0AE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599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0187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6F54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8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B93A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</w:t>
            </w:r>
          </w:p>
        </w:tc>
      </w:tr>
      <w:tr w:rsidR="003603D5" w14:paraId="4C7965FF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E6AF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9DFE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548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F121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58AD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8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B500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5BA34E2D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AB87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44684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630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1E4C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2BAA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8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F650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0D8519EA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AFAA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DA3A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63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BAA6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5643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8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1BB2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73960AF4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FE493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0A89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657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0130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7B90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9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2438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3D329099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F1C3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A414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64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6E55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9C67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9.09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FF7C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2DE79FC3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2139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6C28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667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0943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4165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09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AFA0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2A6286C8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8C9E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6FA2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77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8D7A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6282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9.09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FAED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3BBCA0B0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96DF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D59C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84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9089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B940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9.09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9833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23F2AD7E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D5E7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F10D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726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5043C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0314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1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EAB6A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24646569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6862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555AB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753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4503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7538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9.1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C6FA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31FE76AE" w14:textId="77777777" w:rsidTr="003603D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33DC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5732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754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E742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BF595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1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92C20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</w:t>
            </w:r>
          </w:p>
        </w:tc>
      </w:tr>
      <w:tr w:rsidR="003603D5" w14:paraId="134E2B1B" w14:textId="77777777" w:rsidTr="007D7DB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BCDC1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115BD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758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BEF72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ut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D9E96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19.10.3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9C6D9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  <w:tr w:rsidR="003603D5" w14:paraId="2DCFFFD9" w14:textId="77777777" w:rsidTr="007D7DB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86E18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46CE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761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2C01E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cu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135CF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9.10.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A2A27" w14:textId="77777777" w:rsidR="003603D5" w:rsidRDefault="003603D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</w:tr>
    </w:tbl>
    <w:p w14:paraId="10C54C09" w14:textId="4545DAAC" w:rsidR="007379E2" w:rsidRPr="005154CC" w:rsidRDefault="007379E2">
      <w:pPr>
        <w:rPr>
          <w:sz w:val="22"/>
        </w:rPr>
      </w:pPr>
    </w:p>
    <w:sectPr w:rsidR="007379E2" w:rsidRPr="005154CC" w:rsidSect="00FE39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683"/>
    <w:rsid w:val="000022AE"/>
    <w:rsid w:val="00004272"/>
    <w:rsid w:val="00005474"/>
    <w:rsid w:val="00045E27"/>
    <w:rsid w:val="000548F9"/>
    <w:rsid w:val="0007619F"/>
    <w:rsid w:val="00087F23"/>
    <w:rsid w:val="000C335D"/>
    <w:rsid w:val="000E2737"/>
    <w:rsid w:val="000F1547"/>
    <w:rsid w:val="00101F2F"/>
    <w:rsid w:val="00107084"/>
    <w:rsid w:val="00124A45"/>
    <w:rsid w:val="00154A27"/>
    <w:rsid w:val="00156463"/>
    <w:rsid w:val="00163C24"/>
    <w:rsid w:val="00181C96"/>
    <w:rsid w:val="00190F85"/>
    <w:rsid w:val="001A56E0"/>
    <w:rsid w:val="001B1E53"/>
    <w:rsid w:val="001C1E04"/>
    <w:rsid w:val="001C5E60"/>
    <w:rsid w:val="001F0AF2"/>
    <w:rsid w:val="001F3AE1"/>
    <w:rsid w:val="00200424"/>
    <w:rsid w:val="00210078"/>
    <w:rsid w:val="00210CA0"/>
    <w:rsid w:val="00232D27"/>
    <w:rsid w:val="002343DF"/>
    <w:rsid w:val="002624C1"/>
    <w:rsid w:val="002E1A8B"/>
    <w:rsid w:val="0034582D"/>
    <w:rsid w:val="003603D5"/>
    <w:rsid w:val="00382B15"/>
    <w:rsid w:val="003A5545"/>
    <w:rsid w:val="003B6E2C"/>
    <w:rsid w:val="00400B33"/>
    <w:rsid w:val="00405743"/>
    <w:rsid w:val="004061F2"/>
    <w:rsid w:val="00406DF4"/>
    <w:rsid w:val="00451B53"/>
    <w:rsid w:val="00466516"/>
    <w:rsid w:val="0048079C"/>
    <w:rsid w:val="004D1765"/>
    <w:rsid w:val="004D459E"/>
    <w:rsid w:val="0050239B"/>
    <w:rsid w:val="005154CC"/>
    <w:rsid w:val="00550DE8"/>
    <w:rsid w:val="005539B8"/>
    <w:rsid w:val="00554602"/>
    <w:rsid w:val="00571A4E"/>
    <w:rsid w:val="0057381A"/>
    <w:rsid w:val="00577FD0"/>
    <w:rsid w:val="00596734"/>
    <w:rsid w:val="005A4F25"/>
    <w:rsid w:val="006014B5"/>
    <w:rsid w:val="00663A37"/>
    <w:rsid w:val="006712DA"/>
    <w:rsid w:val="00683396"/>
    <w:rsid w:val="006922E6"/>
    <w:rsid w:val="006951BA"/>
    <w:rsid w:val="006A7006"/>
    <w:rsid w:val="00720F32"/>
    <w:rsid w:val="007379E2"/>
    <w:rsid w:val="007929C7"/>
    <w:rsid w:val="00794337"/>
    <w:rsid w:val="007A5F0D"/>
    <w:rsid w:val="007B0838"/>
    <w:rsid w:val="007D7DB8"/>
    <w:rsid w:val="007E34E8"/>
    <w:rsid w:val="007E4A6B"/>
    <w:rsid w:val="007F4C35"/>
    <w:rsid w:val="008230BA"/>
    <w:rsid w:val="00830683"/>
    <w:rsid w:val="008544B5"/>
    <w:rsid w:val="008606DD"/>
    <w:rsid w:val="00874621"/>
    <w:rsid w:val="00887F7A"/>
    <w:rsid w:val="008B6E25"/>
    <w:rsid w:val="008D5F27"/>
    <w:rsid w:val="008D60F6"/>
    <w:rsid w:val="00906D5F"/>
    <w:rsid w:val="00910802"/>
    <w:rsid w:val="00945C21"/>
    <w:rsid w:val="00970387"/>
    <w:rsid w:val="009713C0"/>
    <w:rsid w:val="00990B68"/>
    <w:rsid w:val="009A55D0"/>
    <w:rsid w:val="009E047F"/>
    <w:rsid w:val="009E6431"/>
    <w:rsid w:val="00A2095C"/>
    <w:rsid w:val="00A85F1C"/>
    <w:rsid w:val="00AF4373"/>
    <w:rsid w:val="00B0608B"/>
    <w:rsid w:val="00B15E19"/>
    <w:rsid w:val="00B20B5D"/>
    <w:rsid w:val="00B37401"/>
    <w:rsid w:val="00B743A8"/>
    <w:rsid w:val="00BB6A88"/>
    <w:rsid w:val="00BD2B10"/>
    <w:rsid w:val="00BF117D"/>
    <w:rsid w:val="00C12FC1"/>
    <w:rsid w:val="00C63EA7"/>
    <w:rsid w:val="00CB71CC"/>
    <w:rsid w:val="00CE09F9"/>
    <w:rsid w:val="00CE2E4E"/>
    <w:rsid w:val="00D41138"/>
    <w:rsid w:val="00D706CD"/>
    <w:rsid w:val="00D95626"/>
    <w:rsid w:val="00DA08A3"/>
    <w:rsid w:val="00DA207F"/>
    <w:rsid w:val="00DA2D8B"/>
    <w:rsid w:val="00DA53AD"/>
    <w:rsid w:val="00DB5C86"/>
    <w:rsid w:val="00DC3067"/>
    <w:rsid w:val="00DC473C"/>
    <w:rsid w:val="00DD351D"/>
    <w:rsid w:val="00DE7950"/>
    <w:rsid w:val="00E21DA0"/>
    <w:rsid w:val="00E63B3C"/>
    <w:rsid w:val="00E706A1"/>
    <w:rsid w:val="00EA44DA"/>
    <w:rsid w:val="00EC0481"/>
    <w:rsid w:val="00EE4152"/>
    <w:rsid w:val="00F14EC1"/>
    <w:rsid w:val="00F16E91"/>
    <w:rsid w:val="00F26AC0"/>
    <w:rsid w:val="00F62776"/>
    <w:rsid w:val="00F91336"/>
    <w:rsid w:val="00FE26FF"/>
    <w:rsid w:val="00FE394D"/>
    <w:rsid w:val="00FE7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918AD"/>
  <w15:chartTrackingRefBased/>
  <w15:docId w15:val="{15BBE5E8-2A5B-D549-8ED6-7B826D222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683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68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43A8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3A8"/>
    <w:rPr>
      <w:rFonts w:ascii="SimSun" w:eastAsia="SimSu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603D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03D5"/>
    <w:rPr>
      <w:color w:val="954F72"/>
      <w:u w:val="single"/>
    </w:rPr>
  </w:style>
  <w:style w:type="paragraph" w:customStyle="1" w:styleId="msonormal0">
    <w:name w:val="msonormal"/>
    <w:basedOn w:val="Normal"/>
    <w:rsid w:val="003603D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3603D5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3603D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4">
    <w:name w:val="xl64"/>
    <w:basedOn w:val="Normal"/>
    <w:rsid w:val="003603D5"/>
    <w:pPr>
      <w:widowControl/>
      <w:spacing w:before="100" w:beforeAutospacing="1" w:after="100" w:afterAutospacing="1"/>
      <w:jc w:val="left"/>
      <w:textAlignment w:val="bottom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3603D5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rsid w:val="003603D5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7">
    <w:name w:val="xl67"/>
    <w:basedOn w:val="Normal"/>
    <w:rsid w:val="003603D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8">
    <w:name w:val="xl68"/>
    <w:basedOn w:val="Normal"/>
    <w:rsid w:val="003603D5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9">
    <w:name w:val="xl69"/>
    <w:basedOn w:val="Normal"/>
    <w:rsid w:val="003603D5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xl70">
    <w:name w:val="xl70"/>
    <w:basedOn w:val="Normal"/>
    <w:rsid w:val="003603D5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1">
    <w:name w:val="xl71"/>
    <w:basedOn w:val="Normal"/>
    <w:rsid w:val="003603D5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2">
    <w:name w:val="xl72"/>
    <w:basedOn w:val="Normal"/>
    <w:rsid w:val="003603D5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3">
    <w:name w:val="xl73"/>
    <w:basedOn w:val="Normal"/>
    <w:rsid w:val="003603D5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4">
    <w:name w:val="xl74"/>
    <w:basedOn w:val="Normal"/>
    <w:rsid w:val="003603D5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5">
    <w:name w:val="xl75"/>
    <w:basedOn w:val="Normal"/>
    <w:rsid w:val="003603D5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6">
    <w:name w:val="xl76"/>
    <w:basedOn w:val="Normal"/>
    <w:rsid w:val="003603D5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7">
    <w:name w:val="xl77"/>
    <w:basedOn w:val="Normal"/>
    <w:rsid w:val="003603D5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8">
    <w:name w:val="xl78"/>
    <w:basedOn w:val="Normal"/>
    <w:rsid w:val="003603D5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9">
    <w:name w:val="xl79"/>
    <w:basedOn w:val="Normal"/>
    <w:rsid w:val="003603D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0">
    <w:name w:val="xl80"/>
    <w:basedOn w:val="Normal"/>
    <w:rsid w:val="003603D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1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777</Words>
  <Characters>4434</Characters>
  <Application>Microsoft Office Word</Application>
  <DocSecurity>0</DocSecurity>
  <Lines>36</Lines>
  <Paragraphs>10</Paragraphs>
  <ScaleCrop>false</ScaleCrop>
  <Company/>
  <LinksUpToDate>false</LinksUpToDate>
  <CharactersWithSpaces>5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wen Xia</dc:creator>
  <cp:keywords/>
  <dc:description/>
  <cp:lastModifiedBy>Vanitha A.</cp:lastModifiedBy>
  <cp:revision>20</cp:revision>
  <dcterms:created xsi:type="dcterms:W3CDTF">2021-05-10T01:28:00Z</dcterms:created>
  <dcterms:modified xsi:type="dcterms:W3CDTF">2023-04-07T13:50:00Z</dcterms:modified>
</cp:coreProperties>
</file>